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2B6F6" w14:textId="401F5C41" w:rsidR="002A2D25" w:rsidRPr="00B47A6E" w:rsidRDefault="002A2D25" w:rsidP="002A2D25">
      <w:pPr>
        <w:jc w:val="both"/>
        <w:rPr>
          <w:rFonts w:ascii="Times New Roman" w:hAnsi="Times New Roman" w:cs="Times New Roman"/>
          <w:b/>
          <w:bCs/>
          <w:sz w:val="24"/>
          <w:szCs w:val="24"/>
          <w:lang w:val="en-US"/>
        </w:rPr>
      </w:pPr>
      <w:r w:rsidRPr="00B47A6E">
        <w:rPr>
          <w:rFonts w:ascii="Times New Roman" w:hAnsi="Times New Roman"/>
          <w:b/>
          <w:sz w:val="24"/>
          <w:lang w:val="en-US"/>
        </w:rPr>
        <w:t>Interview script</w:t>
      </w:r>
    </w:p>
    <w:p w14:paraId="1BE1C64C"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Describe in brief your role in your institution during the COVID-19 pandemic</w:t>
      </w:r>
      <w:r>
        <w:rPr>
          <w:rFonts w:ascii="Times New Roman" w:hAnsi="Times New Roman" w:cs="Times New Roman"/>
          <w:sz w:val="24"/>
          <w:szCs w:val="24"/>
          <w:lang w:val="en-US"/>
        </w:rPr>
        <w:t>.</w:t>
      </w:r>
    </w:p>
    <w:p w14:paraId="3F811DA9"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Give a brief summary of your involvement in decision making before the pandemic.</w:t>
      </w:r>
    </w:p>
    <w:p w14:paraId="575BC43E"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List the 3 most frequent tasks related to decision-making that you performed during the COVID-19 pandemic.</w:t>
      </w:r>
    </w:p>
    <w:p w14:paraId="76847548"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Were you able to get a general understanding of the impact that the COVID-19 pandemic would have play out from the beginning? Did you perceive the workplace issues related to the COVID-19 pandemic from the beginning?</w:t>
      </w:r>
    </w:p>
    <w:p w14:paraId="52944789"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List 3 trigger factors that made you clear you had to make decisions during the COVID-19 pandemic.</w:t>
      </w:r>
    </w:p>
    <w:p w14:paraId="1D8940B1"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Were you aware of the consequences of the decisions you made during the COVID – 19 pandemic?</w:t>
      </w:r>
    </w:p>
    <w:p w14:paraId="35838BAF"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List up to 3 most relevant decisions you had to make during the COVID-19 pandemic.</w:t>
      </w:r>
    </w:p>
    <w:p w14:paraId="12929A0F"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For each of these 3 decisions, how would you describe them? In what way (how) was it a new/ready-made decision? If it was an imposed decision, who or what imposed that decision?</w:t>
      </w:r>
    </w:p>
    <w:p w14:paraId="1D2CF0FE"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If applicable, did you have any concerns when making decisions during COVID - 19? Can you describe these concerns?</w:t>
      </w:r>
    </w:p>
    <w:p w14:paraId="6025F4F2"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Do you think that having had a general understanding of the COVID-19 pandemic had influenced your decision-making? (If answered yes to Question #5) OR- Do you think that the lack of a general understanding of the COVID-19 pandemic had influenced our decision-making? (If answered no to Question #5)</w:t>
      </w:r>
    </w:p>
    <w:p w14:paraId="2B32DC5B"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Were there some decisions you could not make? Please, further elaborate on the obstacle that hindered your decisions.</w:t>
      </w:r>
    </w:p>
    <w:p w14:paraId="593C4CE0"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Could you describe the criteria you used to prioritize your decisions?</w:t>
      </w:r>
    </w:p>
    <w:p w14:paraId="795E0197"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Did you feel that you had the authority to make decisions you have made? Do you perceive that you were considered by others to be in the right role to make decisions?</w:t>
      </w:r>
    </w:p>
    <w:p w14:paraId="2670045B"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Did you feel confident in making decisions you have made? Do you perceive that you were considered confident enough by others to make decisions?</w:t>
      </w:r>
    </w:p>
    <w:p w14:paraId="3263CC55"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Did the decisions you made result in positive outcomes? Would you, in hindsight, make the same decisions again? Did these decisions meet your expectations?</w:t>
      </w:r>
    </w:p>
    <w:p w14:paraId="39A2B857"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Did you have to readjust your decisions? What contributed to these readjustments? Which decisions did you have to readjust and why did you have to do so?</w:t>
      </w:r>
    </w:p>
    <w:p w14:paraId="3286A4D1"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List up to 3 consequences of your decisions you are more satisfied with. Why do these decisions make you satisfied? What impact on your institution society did they have?</w:t>
      </w:r>
    </w:p>
    <w:p w14:paraId="726DBD24"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List up to 3 consequences of your decisions you are less satisfied with. Why do these decisions make you unsatisfied?</w:t>
      </w:r>
    </w:p>
    <w:p w14:paraId="76FDF866"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What differences have you found in your decision-making role compared to the pre-pandemic situation? Has the degree of your involvement in decision-making during the pandemic changed in some ways?</w:t>
      </w:r>
    </w:p>
    <w:p w14:paraId="082F57AB" w14:textId="77777777" w:rsidR="002A2D25" w:rsidRPr="003B3C86" w:rsidRDefault="002A2D25" w:rsidP="002A2D25">
      <w:pPr>
        <w:pStyle w:val="Prrafodelista"/>
        <w:numPr>
          <w:ilvl w:val="0"/>
          <w:numId w:val="1"/>
        </w:numPr>
        <w:jc w:val="both"/>
        <w:rPr>
          <w:rFonts w:ascii="Times New Roman" w:hAnsi="Times New Roman" w:cs="Times New Roman"/>
          <w:sz w:val="24"/>
          <w:szCs w:val="24"/>
          <w:lang w:val="en-US"/>
        </w:rPr>
      </w:pPr>
      <w:r w:rsidRPr="003B3C86">
        <w:rPr>
          <w:rFonts w:ascii="Times New Roman" w:hAnsi="Times New Roman" w:cs="Times New Roman"/>
          <w:sz w:val="24"/>
          <w:szCs w:val="24"/>
          <w:lang w:val="en-US"/>
        </w:rPr>
        <w:t>Is there anything else you would like to add?</w:t>
      </w:r>
    </w:p>
    <w:p w14:paraId="7EECF652" w14:textId="4FAA6231" w:rsidR="00156DC9" w:rsidRPr="00156DC9" w:rsidRDefault="00156DC9" w:rsidP="00156DC9">
      <w:pPr>
        <w:jc w:val="both"/>
        <w:rPr>
          <w:rFonts w:ascii="Times New Roman" w:hAnsi="Times New Roman" w:cs="Times New Roman"/>
          <w:color w:val="000000"/>
          <w:sz w:val="24"/>
          <w:szCs w:val="24"/>
          <w:lang w:val="en-US"/>
        </w:rPr>
      </w:pPr>
      <w:r w:rsidRPr="00B85C6F">
        <w:rPr>
          <w:rFonts w:ascii="Times New Roman" w:hAnsi="Times New Roman"/>
          <w:b/>
          <w:sz w:val="24"/>
          <w:lang w:val="en-US"/>
        </w:rPr>
        <w:lastRenderedPageBreak/>
        <w:t>Compliance checklist SRQR</w:t>
      </w:r>
      <w:r w:rsidR="00A553CF">
        <w:rPr>
          <w:rFonts w:ascii="Times New Roman" w:hAnsi="Times New Roman"/>
          <w:b/>
          <w:sz w:val="24"/>
          <w:lang w:val="en-US"/>
        </w:rPr>
        <w:t xml:space="preserve"> [O’Brien et al. 2014]</w:t>
      </w:r>
    </w:p>
    <w:tbl>
      <w:tblPr>
        <w:tblStyle w:val="Tablaconcuadrcula"/>
        <w:tblW w:w="0" w:type="auto"/>
        <w:tblLook w:val="04A0" w:firstRow="1" w:lastRow="0" w:firstColumn="1" w:lastColumn="0" w:noHBand="0" w:noVBand="1"/>
      </w:tblPr>
      <w:tblGrid>
        <w:gridCol w:w="846"/>
        <w:gridCol w:w="4111"/>
        <w:gridCol w:w="1670"/>
      </w:tblGrid>
      <w:tr w:rsidR="00156DC9" w:rsidRPr="007577AE" w14:paraId="29F59489" w14:textId="77777777" w:rsidTr="005D4B6D">
        <w:tc>
          <w:tcPr>
            <w:tcW w:w="846" w:type="dxa"/>
          </w:tcPr>
          <w:p w14:paraId="6140522D" w14:textId="77777777" w:rsidR="00156DC9" w:rsidRPr="007577AE" w:rsidRDefault="00156DC9" w:rsidP="005D4B6D">
            <w:pPr>
              <w:jc w:val="both"/>
              <w:rPr>
                <w:rFonts w:ascii="Times New Roman" w:hAnsi="Times New Roman" w:cs="Times New Roman"/>
                <w:color w:val="000000"/>
                <w:sz w:val="24"/>
                <w:szCs w:val="24"/>
              </w:rPr>
            </w:pPr>
            <w:r w:rsidRPr="007577AE">
              <w:rPr>
                <w:rFonts w:ascii="Times New Roman" w:hAnsi="Times New Roman" w:cs="Times New Roman"/>
                <w:sz w:val="24"/>
                <w:szCs w:val="24"/>
              </w:rPr>
              <w:t>No</w:t>
            </w:r>
          </w:p>
        </w:tc>
        <w:tc>
          <w:tcPr>
            <w:tcW w:w="4111" w:type="dxa"/>
          </w:tcPr>
          <w:p w14:paraId="7B9D6A6D" w14:textId="77777777" w:rsidR="00156DC9" w:rsidRPr="007577AE" w:rsidRDefault="00156DC9" w:rsidP="005D4B6D">
            <w:pPr>
              <w:jc w:val="both"/>
              <w:rPr>
                <w:rFonts w:ascii="Times New Roman" w:hAnsi="Times New Roman" w:cs="Times New Roman"/>
                <w:color w:val="000000"/>
                <w:sz w:val="24"/>
                <w:szCs w:val="24"/>
              </w:rPr>
            </w:pPr>
            <w:r w:rsidRPr="007577AE">
              <w:rPr>
                <w:rFonts w:ascii="Times New Roman" w:hAnsi="Times New Roman" w:cs="Times New Roman"/>
                <w:sz w:val="24"/>
                <w:szCs w:val="24"/>
              </w:rPr>
              <w:t>Item</w:t>
            </w:r>
          </w:p>
        </w:tc>
        <w:tc>
          <w:tcPr>
            <w:tcW w:w="1670" w:type="dxa"/>
          </w:tcPr>
          <w:p w14:paraId="6108CEE2"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sz w:val="24"/>
                <w:szCs w:val="24"/>
              </w:rPr>
              <w:t>Verification</w:t>
            </w:r>
          </w:p>
        </w:tc>
      </w:tr>
      <w:tr w:rsidR="00156DC9" w:rsidRPr="007577AE" w14:paraId="156F527A" w14:textId="77777777" w:rsidTr="005D4B6D">
        <w:tc>
          <w:tcPr>
            <w:tcW w:w="6627" w:type="dxa"/>
            <w:gridSpan w:val="3"/>
          </w:tcPr>
          <w:p w14:paraId="4D501CD7" w14:textId="77777777" w:rsidR="00156DC9" w:rsidRPr="002E29CB" w:rsidRDefault="00156DC9" w:rsidP="005D4B6D">
            <w:pPr>
              <w:jc w:val="both"/>
              <w:rPr>
                <w:rFonts w:ascii="Times New Roman" w:hAnsi="Times New Roman" w:cs="Times New Roman"/>
                <w:color w:val="000000"/>
                <w:sz w:val="24"/>
                <w:szCs w:val="24"/>
              </w:rPr>
            </w:pPr>
            <w:r w:rsidRPr="007A70CE">
              <w:rPr>
                <w:rFonts w:ascii="Times New Roman" w:hAnsi="Times New Roman" w:cs="Times New Roman"/>
                <w:color w:val="000000"/>
                <w:sz w:val="24"/>
                <w:szCs w:val="24"/>
              </w:rPr>
              <w:t>Title and abstract</w:t>
            </w:r>
          </w:p>
        </w:tc>
      </w:tr>
      <w:tr w:rsidR="00156DC9" w:rsidRPr="007577AE" w14:paraId="6178C25F" w14:textId="77777777" w:rsidTr="005D4B6D">
        <w:tc>
          <w:tcPr>
            <w:tcW w:w="846" w:type="dxa"/>
          </w:tcPr>
          <w:p w14:paraId="6ABBDB26" w14:textId="77777777" w:rsidR="00156DC9" w:rsidRPr="007577AE"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w:t>
            </w:r>
          </w:p>
        </w:tc>
        <w:tc>
          <w:tcPr>
            <w:tcW w:w="4111" w:type="dxa"/>
          </w:tcPr>
          <w:p w14:paraId="43D32FEC" w14:textId="77777777" w:rsidR="00156DC9" w:rsidRPr="007577AE" w:rsidRDefault="00156DC9" w:rsidP="005D4B6D">
            <w:pPr>
              <w:jc w:val="both"/>
              <w:rPr>
                <w:rFonts w:ascii="Times New Roman" w:hAnsi="Times New Roman" w:cs="Times New Roman"/>
                <w:color w:val="000000"/>
                <w:sz w:val="24"/>
                <w:szCs w:val="24"/>
              </w:rPr>
            </w:pPr>
            <w:r w:rsidRPr="007A70CE">
              <w:rPr>
                <w:rFonts w:ascii="Times New Roman" w:hAnsi="Times New Roman" w:cs="Times New Roman"/>
                <w:color w:val="000000"/>
                <w:sz w:val="24"/>
                <w:szCs w:val="24"/>
              </w:rPr>
              <w:t>Title</w:t>
            </w:r>
          </w:p>
        </w:tc>
        <w:tc>
          <w:tcPr>
            <w:tcW w:w="1670" w:type="dxa"/>
          </w:tcPr>
          <w:p w14:paraId="17E258E3"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7577AE" w14:paraId="2FD7BE19" w14:textId="77777777" w:rsidTr="005D4B6D">
        <w:tc>
          <w:tcPr>
            <w:tcW w:w="846" w:type="dxa"/>
          </w:tcPr>
          <w:p w14:paraId="70C5A268" w14:textId="77777777" w:rsidR="00156DC9" w:rsidRPr="007577AE"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2</w:t>
            </w:r>
          </w:p>
        </w:tc>
        <w:tc>
          <w:tcPr>
            <w:tcW w:w="4111" w:type="dxa"/>
          </w:tcPr>
          <w:p w14:paraId="68F45F33" w14:textId="77777777" w:rsidR="00156DC9" w:rsidRPr="007577AE" w:rsidRDefault="00156DC9" w:rsidP="005D4B6D">
            <w:pPr>
              <w:jc w:val="both"/>
              <w:rPr>
                <w:rFonts w:ascii="Times New Roman" w:hAnsi="Times New Roman" w:cs="Times New Roman"/>
                <w:color w:val="000000"/>
                <w:sz w:val="24"/>
                <w:szCs w:val="24"/>
              </w:rPr>
            </w:pPr>
            <w:r w:rsidRPr="007A70CE">
              <w:rPr>
                <w:rFonts w:ascii="Times New Roman" w:hAnsi="Times New Roman" w:cs="Times New Roman"/>
                <w:color w:val="000000"/>
                <w:sz w:val="24"/>
                <w:szCs w:val="24"/>
              </w:rPr>
              <w:t>Abstract</w:t>
            </w:r>
          </w:p>
        </w:tc>
        <w:tc>
          <w:tcPr>
            <w:tcW w:w="1670" w:type="dxa"/>
          </w:tcPr>
          <w:p w14:paraId="01F50544"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7577AE" w14:paraId="7D0213FB" w14:textId="77777777" w:rsidTr="005D4B6D">
        <w:tc>
          <w:tcPr>
            <w:tcW w:w="6627" w:type="dxa"/>
            <w:gridSpan w:val="3"/>
          </w:tcPr>
          <w:p w14:paraId="02A48800" w14:textId="77777777" w:rsidR="00156DC9" w:rsidRPr="002E29CB" w:rsidRDefault="00156DC9" w:rsidP="005D4B6D">
            <w:pPr>
              <w:jc w:val="both"/>
              <w:rPr>
                <w:rFonts w:ascii="Times New Roman" w:hAnsi="Times New Roman" w:cs="Times New Roman"/>
                <w:color w:val="000000"/>
                <w:sz w:val="24"/>
                <w:szCs w:val="24"/>
              </w:rPr>
            </w:pPr>
            <w:r w:rsidRPr="007A70CE">
              <w:rPr>
                <w:rFonts w:ascii="Times New Roman" w:hAnsi="Times New Roman" w:cs="Times New Roman"/>
                <w:color w:val="000000"/>
                <w:sz w:val="24"/>
                <w:szCs w:val="24"/>
              </w:rPr>
              <w:t>Introduction</w:t>
            </w:r>
          </w:p>
        </w:tc>
      </w:tr>
      <w:tr w:rsidR="00156DC9" w:rsidRPr="007577AE" w14:paraId="3A3E18BA" w14:textId="77777777" w:rsidTr="005D4B6D">
        <w:tc>
          <w:tcPr>
            <w:tcW w:w="846" w:type="dxa"/>
          </w:tcPr>
          <w:p w14:paraId="53C575ED"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3</w:t>
            </w:r>
          </w:p>
        </w:tc>
        <w:tc>
          <w:tcPr>
            <w:tcW w:w="4111" w:type="dxa"/>
          </w:tcPr>
          <w:p w14:paraId="5949EBAC"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Problem formulation</w:t>
            </w:r>
          </w:p>
        </w:tc>
        <w:tc>
          <w:tcPr>
            <w:tcW w:w="1670" w:type="dxa"/>
          </w:tcPr>
          <w:p w14:paraId="03E318E1"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7577AE" w14:paraId="37A747E3" w14:textId="77777777" w:rsidTr="005D4B6D">
        <w:tc>
          <w:tcPr>
            <w:tcW w:w="846" w:type="dxa"/>
          </w:tcPr>
          <w:p w14:paraId="7B4758C1"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4</w:t>
            </w:r>
          </w:p>
        </w:tc>
        <w:tc>
          <w:tcPr>
            <w:tcW w:w="4111" w:type="dxa"/>
          </w:tcPr>
          <w:p w14:paraId="7B24E55C"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Purpose of study</w:t>
            </w:r>
          </w:p>
        </w:tc>
        <w:tc>
          <w:tcPr>
            <w:tcW w:w="1670" w:type="dxa"/>
          </w:tcPr>
          <w:p w14:paraId="5180075C"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E32684" w14:paraId="1A4DCD17" w14:textId="77777777" w:rsidTr="005D4B6D">
        <w:tc>
          <w:tcPr>
            <w:tcW w:w="6627" w:type="dxa"/>
            <w:gridSpan w:val="3"/>
          </w:tcPr>
          <w:p w14:paraId="277DA5C9"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Methods</w:t>
            </w:r>
          </w:p>
        </w:tc>
      </w:tr>
      <w:tr w:rsidR="00156DC9" w:rsidRPr="003D7438" w14:paraId="4B44B19D" w14:textId="77777777" w:rsidTr="005D4B6D">
        <w:tc>
          <w:tcPr>
            <w:tcW w:w="846" w:type="dxa"/>
          </w:tcPr>
          <w:p w14:paraId="35C1A041"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5</w:t>
            </w:r>
          </w:p>
        </w:tc>
        <w:tc>
          <w:tcPr>
            <w:tcW w:w="4111" w:type="dxa"/>
          </w:tcPr>
          <w:p w14:paraId="602DC098"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Qualitative approach and research paradigm</w:t>
            </w:r>
          </w:p>
        </w:tc>
        <w:tc>
          <w:tcPr>
            <w:tcW w:w="1670" w:type="dxa"/>
          </w:tcPr>
          <w:p w14:paraId="56425F09" w14:textId="77777777" w:rsidR="00156DC9" w:rsidRPr="00E3268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4D1D43" w14:paraId="1C7FC56C" w14:textId="77777777" w:rsidTr="005D4B6D">
        <w:tc>
          <w:tcPr>
            <w:tcW w:w="846" w:type="dxa"/>
          </w:tcPr>
          <w:p w14:paraId="255EA99B"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6</w:t>
            </w:r>
          </w:p>
        </w:tc>
        <w:tc>
          <w:tcPr>
            <w:tcW w:w="4111" w:type="dxa"/>
          </w:tcPr>
          <w:p w14:paraId="3B9D636B" w14:textId="77777777" w:rsidR="00156DC9" w:rsidRPr="007E686B" w:rsidRDefault="00156DC9" w:rsidP="005D4B6D">
            <w:pPr>
              <w:jc w:val="both"/>
              <w:rPr>
                <w:rFonts w:ascii="Times New Roman" w:hAnsi="Times New Roman" w:cs="Times New Roman"/>
                <w:color w:val="000000"/>
                <w:sz w:val="24"/>
                <w:szCs w:val="24"/>
              </w:rPr>
            </w:pPr>
            <w:r w:rsidRPr="007E686B">
              <w:rPr>
                <w:rFonts w:ascii="Times New Roman" w:hAnsi="Times New Roman" w:cs="Times New Roman"/>
                <w:color w:val="000000"/>
                <w:sz w:val="24"/>
                <w:szCs w:val="24"/>
              </w:rPr>
              <w:t>Researcher characteristics and reflexivity</w:t>
            </w:r>
          </w:p>
        </w:tc>
        <w:tc>
          <w:tcPr>
            <w:tcW w:w="1670" w:type="dxa"/>
          </w:tcPr>
          <w:p w14:paraId="1FFBDDFC"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No</w:t>
            </w:r>
          </w:p>
        </w:tc>
      </w:tr>
      <w:tr w:rsidR="00156DC9" w:rsidRPr="004D1D43" w14:paraId="3BE1F01C" w14:textId="77777777" w:rsidTr="005D4B6D">
        <w:tc>
          <w:tcPr>
            <w:tcW w:w="846" w:type="dxa"/>
          </w:tcPr>
          <w:p w14:paraId="6CC56E8A"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7</w:t>
            </w:r>
          </w:p>
        </w:tc>
        <w:tc>
          <w:tcPr>
            <w:tcW w:w="4111" w:type="dxa"/>
          </w:tcPr>
          <w:p w14:paraId="6D2E87B6"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Context</w:t>
            </w:r>
          </w:p>
        </w:tc>
        <w:tc>
          <w:tcPr>
            <w:tcW w:w="1670" w:type="dxa"/>
          </w:tcPr>
          <w:p w14:paraId="2D193A65"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4D1D43" w14:paraId="49A553EB" w14:textId="77777777" w:rsidTr="005D4B6D">
        <w:tc>
          <w:tcPr>
            <w:tcW w:w="846" w:type="dxa"/>
          </w:tcPr>
          <w:p w14:paraId="65C53D95"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8</w:t>
            </w:r>
          </w:p>
        </w:tc>
        <w:tc>
          <w:tcPr>
            <w:tcW w:w="4111" w:type="dxa"/>
          </w:tcPr>
          <w:p w14:paraId="5AD86E0B"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Sampling strategy</w:t>
            </w:r>
          </w:p>
        </w:tc>
        <w:tc>
          <w:tcPr>
            <w:tcW w:w="1670" w:type="dxa"/>
          </w:tcPr>
          <w:p w14:paraId="3C0291EF"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4D1D43" w14:paraId="356C360A" w14:textId="77777777" w:rsidTr="005D4B6D">
        <w:tc>
          <w:tcPr>
            <w:tcW w:w="846" w:type="dxa"/>
          </w:tcPr>
          <w:p w14:paraId="66912CE5"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9</w:t>
            </w:r>
          </w:p>
        </w:tc>
        <w:tc>
          <w:tcPr>
            <w:tcW w:w="4111" w:type="dxa"/>
          </w:tcPr>
          <w:p w14:paraId="6A7434D1" w14:textId="77777777" w:rsidR="00156DC9" w:rsidRPr="004D1D43" w:rsidRDefault="00156DC9" w:rsidP="005D4B6D">
            <w:pPr>
              <w:jc w:val="both"/>
              <w:rPr>
                <w:rFonts w:ascii="Times New Roman" w:hAnsi="Times New Roman" w:cs="Times New Roman"/>
                <w:color w:val="000000"/>
                <w:sz w:val="24"/>
                <w:szCs w:val="24"/>
              </w:rPr>
            </w:pPr>
            <w:r w:rsidRPr="007A70CE">
              <w:rPr>
                <w:rFonts w:ascii="Times New Roman" w:hAnsi="Times New Roman" w:cs="Times New Roman"/>
                <w:color w:val="000000"/>
                <w:sz w:val="24"/>
                <w:szCs w:val="24"/>
              </w:rPr>
              <w:t>Ethical issues pertaining to human subjects</w:t>
            </w:r>
          </w:p>
        </w:tc>
        <w:tc>
          <w:tcPr>
            <w:tcW w:w="1670" w:type="dxa"/>
          </w:tcPr>
          <w:p w14:paraId="071B17C9"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4D1D43" w14:paraId="0EF37473" w14:textId="77777777" w:rsidTr="005D4B6D">
        <w:tc>
          <w:tcPr>
            <w:tcW w:w="846" w:type="dxa"/>
          </w:tcPr>
          <w:p w14:paraId="1361E412"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0</w:t>
            </w:r>
          </w:p>
        </w:tc>
        <w:tc>
          <w:tcPr>
            <w:tcW w:w="4111" w:type="dxa"/>
          </w:tcPr>
          <w:p w14:paraId="2D773020"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Data collection methods</w:t>
            </w:r>
          </w:p>
        </w:tc>
        <w:tc>
          <w:tcPr>
            <w:tcW w:w="1670" w:type="dxa"/>
          </w:tcPr>
          <w:p w14:paraId="507E0E32"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4D1D43" w14:paraId="58FBDE66" w14:textId="77777777" w:rsidTr="005D4B6D">
        <w:tc>
          <w:tcPr>
            <w:tcW w:w="846" w:type="dxa"/>
          </w:tcPr>
          <w:p w14:paraId="2CC722EA"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1</w:t>
            </w:r>
          </w:p>
        </w:tc>
        <w:tc>
          <w:tcPr>
            <w:tcW w:w="4111" w:type="dxa"/>
          </w:tcPr>
          <w:p w14:paraId="6E933B41"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Data collection instruments and technologies</w:t>
            </w:r>
          </w:p>
        </w:tc>
        <w:tc>
          <w:tcPr>
            <w:tcW w:w="1670" w:type="dxa"/>
          </w:tcPr>
          <w:p w14:paraId="21551B0F"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2E29CB" w14:paraId="53C3AC67" w14:textId="77777777" w:rsidTr="005D4B6D">
        <w:tc>
          <w:tcPr>
            <w:tcW w:w="846" w:type="dxa"/>
          </w:tcPr>
          <w:p w14:paraId="518FC1A0"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2</w:t>
            </w:r>
          </w:p>
        </w:tc>
        <w:tc>
          <w:tcPr>
            <w:tcW w:w="4111" w:type="dxa"/>
          </w:tcPr>
          <w:p w14:paraId="1303F769" w14:textId="77777777" w:rsidR="00156DC9" w:rsidRPr="004D1D43"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Units of study</w:t>
            </w:r>
          </w:p>
        </w:tc>
        <w:tc>
          <w:tcPr>
            <w:tcW w:w="1670" w:type="dxa"/>
          </w:tcPr>
          <w:p w14:paraId="1A373A48"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2E29CB" w14:paraId="1849CDA7" w14:textId="77777777" w:rsidTr="005D4B6D">
        <w:tc>
          <w:tcPr>
            <w:tcW w:w="846" w:type="dxa"/>
          </w:tcPr>
          <w:p w14:paraId="14B9D9DE"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3</w:t>
            </w:r>
          </w:p>
        </w:tc>
        <w:tc>
          <w:tcPr>
            <w:tcW w:w="4111" w:type="dxa"/>
          </w:tcPr>
          <w:p w14:paraId="38E7C316"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Data processing</w:t>
            </w:r>
          </w:p>
        </w:tc>
        <w:tc>
          <w:tcPr>
            <w:tcW w:w="1670" w:type="dxa"/>
          </w:tcPr>
          <w:p w14:paraId="2E33E7A1"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2E29CB" w14:paraId="35E37BAD" w14:textId="77777777" w:rsidTr="005D4B6D">
        <w:tc>
          <w:tcPr>
            <w:tcW w:w="846" w:type="dxa"/>
          </w:tcPr>
          <w:p w14:paraId="6263420D"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4</w:t>
            </w:r>
          </w:p>
        </w:tc>
        <w:tc>
          <w:tcPr>
            <w:tcW w:w="4111" w:type="dxa"/>
          </w:tcPr>
          <w:p w14:paraId="14E9EA61"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Data analysis</w:t>
            </w:r>
          </w:p>
        </w:tc>
        <w:tc>
          <w:tcPr>
            <w:tcW w:w="1670" w:type="dxa"/>
          </w:tcPr>
          <w:p w14:paraId="6CD1562A"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2E29CB" w14:paraId="64DD4615" w14:textId="77777777" w:rsidTr="005D4B6D">
        <w:tc>
          <w:tcPr>
            <w:tcW w:w="846" w:type="dxa"/>
          </w:tcPr>
          <w:p w14:paraId="730C5D68"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5</w:t>
            </w:r>
          </w:p>
        </w:tc>
        <w:tc>
          <w:tcPr>
            <w:tcW w:w="4111" w:type="dxa"/>
          </w:tcPr>
          <w:p w14:paraId="3C685C83"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Techniques to enhance trustworthiness</w:t>
            </w:r>
          </w:p>
        </w:tc>
        <w:tc>
          <w:tcPr>
            <w:tcW w:w="1670" w:type="dxa"/>
          </w:tcPr>
          <w:p w14:paraId="0AB1DFA4"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2E29CB" w14:paraId="191E1BAA" w14:textId="77777777" w:rsidTr="005D4B6D">
        <w:tc>
          <w:tcPr>
            <w:tcW w:w="6627" w:type="dxa"/>
            <w:gridSpan w:val="3"/>
          </w:tcPr>
          <w:p w14:paraId="17D6739D"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Results/findings</w:t>
            </w:r>
          </w:p>
        </w:tc>
      </w:tr>
      <w:tr w:rsidR="00156DC9" w:rsidRPr="002E29CB" w14:paraId="7794DB6C" w14:textId="77777777" w:rsidTr="005D4B6D">
        <w:tc>
          <w:tcPr>
            <w:tcW w:w="846" w:type="dxa"/>
          </w:tcPr>
          <w:p w14:paraId="33180321"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6</w:t>
            </w:r>
          </w:p>
        </w:tc>
        <w:tc>
          <w:tcPr>
            <w:tcW w:w="4111" w:type="dxa"/>
          </w:tcPr>
          <w:p w14:paraId="3B3CCF92"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Synthesis and interpretation</w:t>
            </w:r>
          </w:p>
        </w:tc>
        <w:tc>
          <w:tcPr>
            <w:tcW w:w="1670" w:type="dxa"/>
          </w:tcPr>
          <w:p w14:paraId="26F3F1ED"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2E29CB" w14:paraId="13A6F14C" w14:textId="77777777" w:rsidTr="005D4B6D">
        <w:tc>
          <w:tcPr>
            <w:tcW w:w="846" w:type="dxa"/>
          </w:tcPr>
          <w:p w14:paraId="24B2C5A2"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7</w:t>
            </w:r>
          </w:p>
        </w:tc>
        <w:tc>
          <w:tcPr>
            <w:tcW w:w="4111" w:type="dxa"/>
          </w:tcPr>
          <w:p w14:paraId="79549404" w14:textId="77777777" w:rsidR="00156DC9" w:rsidRPr="002B6C50" w:rsidRDefault="00156DC9" w:rsidP="005D4B6D">
            <w:pPr>
              <w:jc w:val="both"/>
              <w:rPr>
                <w:rFonts w:ascii="Times New Roman" w:hAnsi="Times New Roman" w:cs="Times New Roman"/>
                <w:color w:val="000000"/>
                <w:sz w:val="24"/>
                <w:szCs w:val="24"/>
              </w:rPr>
            </w:pPr>
            <w:r w:rsidRPr="002B6C50">
              <w:rPr>
                <w:rFonts w:ascii="Times New Roman" w:hAnsi="Times New Roman" w:cs="Times New Roman"/>
                <w:color w:val="000000"/>
                <w:sz w:val="24"/>
                <w:szCs w:val="24"/>
              </w:rPr>
              <w:t>Links to empirical data</w:t>
            </w:r>
          </w:p>
        </w:tc>
        <w:tc>
          <w:tcPr>
            <w:tcW w:w="1670" w:type="dxa"/>
          </w:tcPr>
          <w:p w14:paraId="3CBF5830" w14:textId="77777777" w:rsidR="00156DC9" w:rsidRPr="002B6C50" w:rsidRDefault="00156DC9" w:rsidP="005D4B6D">
            <w:pPr>
              <w:jc w:val="both"/>
              <w:rPr>
                <w:rFonts w:ascii="Times New Roman" w:hAnsi="Times New Roman" w:cs="Times New Roman"/>
                <w:color w:val="000000"/>
                <w:sz w:val="24"/>
                <w:szCs w:val="24"/>
              </w:rPr>
            </w:pPr>
            <w:r w:rsidRPr="002B6C50">
              <w:rPr>
                <w:rFonts w:ascii="Times New Roman" w:hAnsi="Times New Roman" w:cs="Times New Roman"/>
                <w:color w:val="000000"/>
                <w:sz w:val="24"/>
                <w:szCs w:val="24"/>
              </w:rPr>
              <w:t>Yes</w:t>
            </w:r>
          </w:p>
        </w:tc>
      </w:tr>
      <w:tr w:rsidR="00156DC9" w:rsidRPr="00A32114" w14:paraId="045744DD" w14:textId="77777777" w:rsidTr="005D4B6D">
        <w:tc>
          <w:tcPr>
            <w:tcW w:w="6627" w:type="dxa"/>
            <w:gridSpan w:val="3"/>
          </w:tcPr>
          <w:p w14:paraId="0683AB82"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Discussion</w:t>
            </w:r>
          </w:p>
        </w:tc>
      </w:tr>
      <w:tr w:rsidR="00156DC9" w:rsidRPr="004A6EE2" w14:paraId="2E3AE51C" w14:textId="77777777" w:rsidTr="005D4B6D">
        <w:tc>
          <w:tcPr>
            <w:tcW w:w="846" w:type="dxa"/>
          </w:tcPr>
          <w:p w14:paraId="22F99353" w14:textId="77777777" w:rsidR="00156DC9" w:rsidRPr="002E29CB"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8</w:t>
            </w:r>
          </w:p>
        </w:tc>
        <w:tc>
          <w:tcPr>
            <w:tcW w:w="4111" w:type="dxa"/>
          </w:tcPr>
          <w:p w14:paraId="5B95A41A" w14:textId="77777777" w:rsidR="00156DC9" w:rsidRPr="00A32114" w:rsidRDefault="00156DC9" w:rsidP="005D4B6D">
            <w:pPr>
              <w:jc w:val="both"/>
              <w:rPr>
                <w:rFonts w:ascii="Times New Roman" w:hAnsi="Times New Roman" w:cs="Times New Roman"/>
                <w:color w:val="000000"/>
                <w:sz w:val="24"/>
                <w:szCs w:val="24"/>
              </w:rPr>
            </w:pPr>
            <w:r w:rsidRPr="00A32114">
              <w:rPr>
                <w:rFonts w:ascii="Times New Roman" w:hAnsi="Times New Roman" w:cs="Times New Roman"/>
                <w:color w:val="000000"/>
                <w:sz w:val="24"/>
                <w:szCs w:val="24"/>
              </w:rPr>
              <w:t>Integration with prior work, i</w:t>
            </w:r>
            <w:r>
              <w:rPr>
                <w:rFonts w:ascii="Times New Roman" w:hAnsi="Times New Roman" w:cs="Times New Roman"/>
                <w:color w:val="000000"/>
                <w:sz w:val="24"/>
                <w:szCs w:val="24"/>
              </w:rPr>
              <w:t>mplications, transferability and contribution to the field</w:t>
            </w:r>
          </w:p>
        </w:tc>
        <w:tc>
          <w:tcPr>
            <w:tcW w:w="1670" w:type="dxa"/>
          </w:tcPr>
          <w:p w14:paraId="16C56831"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A32114" w14:paraId="6744967B" w14:textId="77777777" w:rsidTr="005D4B6D">
        <w:tc>
          <w:tcPr>
            <w:tcW w:w="846" w:type="dxa"/>
          </w:tcPr>
          <w:p w14:paraId="24743DB0"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19</w:t>
            </w:r>
          </w:p>
        </w:tc>
        <w:tc>
          <w:tcPr>
            <w:tcW w:w="4111" w:type="dxa"/>
          </w:tcPr>
          <w:p w14:paraId="1A6F4C9A"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Limitations</w:t>
            </w:r>
          </w:p>
        </w:tc>
        <w:tc>
          <w:tcPr>
            <w:tcW w:w="1670" w:type="dxa"/>
          </w:tcPr>
          <w:p w14:paraId="3ADA643F"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A32114" w14:paraId="4068FEF1" w14:textId="77777777" w:rsidTr="005D4B6D">
        <w:tc>
          <w:tcPr>
            <w:tcW w:w="6627" w:type="dxa"/>
            <w:gridSpan w:val="3"/>
          </w:tcPr>
          <w:p w14:paraId="4D4DE578"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Other</w:t>
            </w:r>
          </w:p>
        </w:tc>
      </w:tr>
      <w:tr w:rsidR="00156DC9" w:rsidRPr="00A32114" w14:paraId="4E35176B" w14:textId="77777777" w:rsidTr="005D4B6D">
        <w:tc>
          <w:tcPr>
            <w:tcW w:w="846" w:type="dxa"/>
          </w:tcPr>
          <w:p w14:paraId="17092EEE"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20</w:t>
            </w:r>
          </w:p>
        </w:tc>
        <w:tc>
          <w:tcPr>
            <w:tcW w:w="4111" w:type="dxa"/>
          </w:tcPr>
          <w:p w14:paraId="565A2FF5"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Conflicts of interest</w:t>
            </w:r>
          </w:p>
        </w:tc>
        <w:tc>
          <w:tcPr>
            <w:tcW w:w="1670" w:type="dxa"/>
          </w:tcPr>
          <w:p w14:paraId="5CEEBF7D"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r w:rsidR="00156DC9" w:rsidRPr="00A32114" w14:paraId="36D2B474" w14:textId="77777777" w:rsidTr="005D4B6D">
        <w:tc>
          <w:tcPr>
            <w:tcW w:w="846" w:type="dxa"/>
          </w:tcPr>
          <w:p w14:paraId="65D04B1F"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21</w:t>
            </w:r>
          </w:p>
        </w:tc>
        <w:tc>
          <w:tcPr>
            <w:tcW w:w="4111" w:type="dxa"/>
          </w:tcPr>
          <w:p w14:paraId="02DEC9A5" w14:textId="77777777" w:rsidR="00156DC9" w:rsidRPr="00A32114"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Funding</w:t>
            </w:r>
          </w:p>
        </w:tc>
        <w:tc>
          <w:tcPr>
            <w:tcW w:w="1670" w:type="dxa"/>
          </w:tcPr>
          <w:p w14:paraId="37EA6934" w14:textId="77777777" w:rsidR="00156DC9" w:rsidRPr="00A534B7" w:rsidRDefault="00156DC9" w:rsidP="005D4B6D">
            <w:pPr>
              <w:jc w:val="both"/>
              <w:rPr>
                <w:rFonts w:ascii="Times New Roman" w:hAnsi="Times New Roman" w:cs="Times New Roman"/>
                <w:color w:val="000000"/>
                <w:sz w:val="24"/>
                <w:szCs w:val="24"/>
              </w:rPr>
            </w:pPr>
            <w:r>
              <w:rPr>
                <w:rFonts w:ascii="Times New Roman" w:hAnsi="Times New Roman" w:cs="Times New Roman"/>
                <w:color w:val="000000"/>
                <w:sz w:val="24"/>
                <w:szCs w:val="24"/>
              </w:rPr>
              <w:t>Yes</w:t>
            </w:r>
          </w:p>
        </w:tc>
      </w:tr>
    </w:tbl>
    <w:p w14:paraId="589B84BE" w14:textId="77777777" w:rsidR="00156DC9" w:rsidRDefault="00156DC9"/>
    <w:sectPr w:rsidR="00156DC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154E27"/>
    <w:multiLevelType w:val="hybridMultilevel"/>
    <w:tmpl w:val="F7CAA4C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147013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6DC9"/>
    <w:rsid w:val="00015849"/>
    <w:rsid w:val="00017FD5"/>
    <w:rsid w:val="000335C0"/>
    <w:rsid w:val="000475C4"/>
    <w:rsid w:val="00050F11"/>
    <w:rsid w:val="00061257"/>
    <w:rsid w:val="0007177B"/>
    <w:rsid w:val="00093680"/>
    <w:rsid w:val="000B3FDC"/>
    <w:rsid w:val="000B5D8B"/>
    <w:rsid w:val="000C16AF"/>
    <w:rsid w:val="000D4D32"/>
    <w:rsid w:val="000D6BEA"/>
    <w:rsid w:val="000E54E0"/>
    <w:rsid w:val="00107779"/>
    <w:rsid w:val="0011090A"/>
    <w:rsid w:val="001351C7"/>
    <w:rsid w:val="00154555"/>
    <w:rsid w:val="001550FA"/>
    <w:rsid w:val="00156DC9"/>
    <w:rsid w:val="00162301"/>
    <w:rsid w:val="00170197"/>
    <w:rsid w:val="001746E4"/>
    <w:rsid w:val="001B33A4"/>
    <w:rsid w:val="001C4D14"/>
    <w:rsid w:val="001C7628"/>
    <w:rsid w:val="001E3CD2"/>
    <w:rsid w:val="00206CCB"/>
    <w:rsid w:val="0024545E"/>
    <w:rsid w:val="00246A5C"/>
    <w:rsid w:val="00297269"/>
    <w:rsid w:val="002A2D25"/>
    <w:rsid w:val="002B6C50"/>
    <w:rsid w:val="002B7193"/>
    <w:rsid w:val="002D2288"/>
    <w:rsid w:val="002D7662"/>
    <w:rsid w:val="00307539"/>
    <w:rsid w:val="00330619"/>
    <w:rsid w:val="003372AD"/>
    <w:rsid w:val="00345B2A"/>
    <w:rsid w:val="00345F57"/>
    <w:rsid w:val="00355B6D"/>
    <w:rsid w:val="00381094"/>
    <w:rsid w:val="00384F0A"/>
    <w:rsid w:val="003B3725"/>
    <w:rsid w:val="00425330"/>
    <w:rsid w:val="00426462"/>
    <w:rsid w:val="0042719A"/>
    <w:rsid w:val="0045413A"/>
    <w:rsid w:val="00456324"/>
    <w:rsid w:val="00473CF2"/>
    <w:rsid w:val="00490AC8"/>
    <w:rsid w:val="00497C71"/>
    <w:rsid w:val="004A4D24"/>
    <w:rsid w:val="004F54DF"/>
    <w:rsid w:val="00515A9D"/>
    <w:rsid w:val="00555D76"/>
    <w:rsid w:val="00560246"/>
    <w:rsid w:val="00576288"/>
    <w:rsid w:val="00585282"/>
    <w:rsid w:val="00585B9F"/>
    <w:rsid w:val="005C1C7B"/>
    <w:rsid w:val="005E464C"/>
    <w:rsid w:val="005E501B"/>
    <w:rsid w:val="005E6D8E"/>
    <w:rsid w:val="005E6DF3"/>
    <w:rsid w:val="006001EC"/>
    <w:rsid w:val="00614DED"/>
    <w:rsid w:val="00632865"/>
    <w:rsid w:val="0063427D"/>
    <w:rsid w:val="006734DA"/>
    <w:rsid w:val="00683727"/>
    <w:rsid w:val="006A0730"/>
    <w:rsid w:val="006A0787"/>
    <w:rsid w:val="006D6B57"/>
    <w:rsid w:val="006E4D34"/>
    <w:rsid w:val="006F5C41"/>
    <w:rsid w:val="00714377"/>
    <w:rsid w:val="00724875"/>
    <w:rsid w:val="00755BB6"/>
    <w:rsid w:val="00767D69"/>
    <w:rsid w:val="00777F84"/>
    <w:rsid w:val="007952E0"/>
    <w:rsid w:val="007A6430"/>
    <w:rsid w:val="007B502A"/>
    <w:rsid w:val="007C12B1"/>
    <w:rsid w:val="007D1FE0"/>
    <w:rsid w:val="007E1E5B"/>
    <w:rsid w:val="007F58B2"/>
    <w:rsid w:val="00823B0B"/>
    <w:rsid w:val="00833A0F"/>
    <w:rsid w:val="00834C67"/>
    <w:rsid w:val="00841BDE"/>
    <w:rsid w:val="00856D6E"/>
    <w:rsid w:val="00870BE5"/>
    <w:rsid w:val="00872FDD"/>
    <w:rsid w:val="00880943"/>
    <w:rsid w:val="00882AC7"/>
    <w:rsid w:val="0089523D"/>
    <w:rsid w:val="008B4799"/>
    <w:rsid w:val="008B7B97"/>
    <w:rsid w:val="008F05F0"/>
    <w:rsid w:val="0090073F"/>
    <w:rsid w:val="00933DC5"/>
    <w:rsid w:val="00940DE7"/>
    <w:rsid w:val="00975498"/>
    <w:rsid w:val="00986A39"/>
    <w:rsid w:val="009B2684"/>
    <w:rsid w:val="009C66B3"/>
    <w:rsid w:val="009D566C"/>
    <w:rsid w:val="009D77A5"/>
    <w:rsid w:val="00A1331E"/>
    <w:rsid w:val="00A5072C"/>
    <w:rsid w:val="00A553CF"/>
    <w:rsid w:val="00A55947"/>
    <w:rsid w:val="00A664EA"/>
    <w:rsid w:val="00A815D7"/>
    <w:rsid w:val="00A81913"/>
    <w:rsid w:val="00AB5900"/>
    <w:rsid w:val="00AC025B"/>
    <w:rsid w:val="00AD00AE"/>
    <w:rsid w:val="00AD6C1E"/>
    <w:rsid w:val="00AE4C3B"/>
    <w:rsid w:val="00AE78B6"/>
    <w:rsid w:val="00B068A1"/>
    <w:rsid w:val="00B2021E"/>
    <w:rsid w:val="00B25F20"/>
    <w:rsid w:val="00B37DD4"/>
    <w:rsid w:val="00B5314C"/>
    <w:rsid w:val="00B71F8C"/>
    <w:rsid w:val="00B7282A"/>
    <w:rsid w:val="00B85698"/>
    <w:rsid w:val="00B86EB4"/>
    <w:rsid w:val="00BA373C"/>
    <w:rsid w:val="00BB2D9D"/>
    <w:rsid w:val="00BB3BA9"/>
    <w:rsid w:val="00BB4F4C"/>
    <w:rsid w:val="00BC1ACF"/>
    <w:rsid w:val="00BD61F3"/>
    <w:rsid w:val="00BE7533"/>
    <w:rsid w:val="00BF18E6"/>
    <w:rsid w:val="00C01A5C"/>
    <w:rsid w:val="00C023C7"/>
    <w:rsid w:val="00C10011"/>
    <w:rsid w:val="00C12ADF"/>
    <w:rsid w:val="00C254C8"/>
    <w:rsid w:val="00C26673"/>
    <w:rsid w:val="00C46B32"/>
    <w:rsid w:val="00C509CA"/>
    <w:rsid w:val="00C7038A"/>
    <w:rsid w:val="00C95636"/>
    <w:rsid w:val="00C96AF2"/>
    <w:rsid w:val="00CB23A6"/>
    <w:rsid w:val="00CB2625"/>
    <w:rsid w:val="00CB279F"/>
    <w:rsid w:val="00CB735C"/>
    <w:rsid w:val="00CC3574"/>
    <w:rsid w:val="00CD35E5"/>
    <w:rsid w:val="00CE4D82"/>
    <w:rsid w:val="00CF3615"/>
    <w:rsid w:val="00CF54F8"/>
    <w:rsid w:val="00D06AA2"/>
    <w:rsid w:val="00D32C13"/>
    <w:rsid w:val="00D739F1"/>
    <w:rsid w:val="00D74D40"/>
    <w:rsid w:val="00D87C28"/>
    <w:rsid w:val="00D93381"/>
    <w:rsid w:val="00DA5986"/>
    <w:rsid w:val="00DE355B"/>
    <w:rsid w:val="00DE77B9"/>
    <w:rsid w:val="00E131B6"/>
    <w:rsid w:val="00E14794"/>
    <w:rsid w:val="00E26414"/>
    <w:rsid w:val="00E32540"/>
    <w:rsid w:val="00E33FCE"/>
    <w:rsid w:val="00E34E19"/>
    <w:rsid w:val="00E350DC"/>
    <w:rsid w:val="00E5349A"/>
    <w:rsid w:val="00E61E45"/>
    <w:rsid w:val="00E872F4"/>
    <w:rsid w:val="00EC03ED"/>
    <w:rsid w:val="00EC36B3"/>
    <w:rsid w:val="00EC51B4"/>
    <w:rsid w:val="00ED112C"/>
    <w:rsid w:val="00ED4505"/>
    <w:rsid w:val="00EE212C"/>
    <w:rsid w:val="00F167D1"/>
    <w:rsid w:val="00F26F11"/>
    <w:rsid w:val="00F474E7"/>
    <w:rsid w:val="00F51F27"/>
    <w:rsid w:val="00F5558A"/>
    <w:rsid w:val="00F76C49"/>
    <w:rsid w:val="00FB4705"/>
    <w:rsid w:val="00FD0A55"/>
    <w:rsid w:val="00FF29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FD10B"/>
  <w15:chartTrackingRefBased/>
  <w15:docId w15:val="{D2BC04B8-ACF1-47E4-A97B-58014DB40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6DC9"/>
    <w:rPr>
      <w:rFonts w:ascii="Aptos" w:eastAsia="Aptos" w:hAnsi="Aptos" w:cs="Aptos"/>
      <w:kern w:val="0"/>
      <w:lang w:val="en-GB" w:eastAsia="es-ES"/>
      <w14:ligatures w14:val="none"/>
    </w:rPr>
  </w:style>
  <w:style w:type="paragraph" w:styleId="Ttulo1">
    <w:name w:val="heading 1"/>
    <w:basedOn w:val="Normal"/>
    <w:next w:val="Normal"/>
    <w:link w:val="Ttulo1Car"/>
    <w:uiPriority w:val="9"/>
    <w:qFormat/>
    <w:rsid w:val="00206CCB"/>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Ttulo2">
    <w:name w:val="heading 2"/>
    <w:basedOn w:val="Normal"/>
    <w:next w:val="Normal"/>
    <w:link w:val="Ttulo2Car"/>
    <w:uiPriority w:val="9"/>
    <w:semiHidden/>
    <w:unhideWhenUsed/>
    <w:qFormat/>
    <w:rsid w:val="00156DC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56DC9"/>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56DC9"/>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56DC9"/>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56DC9"/>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56DC9"/>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56DC9"/>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56DC9"/>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stilo1">
    <w:name w:val="Estilo1"/>
    <w:basedOn w:val="Ttulo1"/>
    <w:link w:val="Estilo1Car"/>
    <w:qFormat/>
    <w:rsid w:val="00206CCB"/>
    <w:rPr>
      <w:b/>
    </w:rPr>
  </w:style>
  <w:style w:type="character" w:customStyle="1" w:styleId="Estilo1Car">
    <w:name w:val="Estilo1 Car"/>
    <w:basedOn w:val="Ttulo1Car"/>
    <w:link w:val="Estilo1"/>
    <w:rsid w:val="00206CCB"/>
    <w:rPr>
      <w:rFonts w:asciiTheme="majorHAnsi" w:eastAsiaTheme="majorEastAsia" w:hAnsiTheme="majorHAnsi" w:cstheme="majorBidi"/>
      <w:b/>
      <w:color w:val="0F4761" w:themeColor="accent1" w:themeShade="BF"/>
      <w:sz w:val="32"/>
      <w:szCs w:val="32"/>
    </w:rPr>
  </w:style>
  <w:style w:type="character" w:customStyle="1" w:styleId="Ttulo1Car">
    <w:name w:val="Título 1 Car"/>
    <w:basedOn w:val="Fuentedeprrafopredeter"/>
    <w:link w:val="Ttulo1"/>
    <w:uiPriority w:val="9"/>
    <w:rsid w:val="00206CCB"/>
    <w:rPr>
      <w:rFonts w:asciiTheme="majorHAnsi" w:eastAsiaTheme="majorEastAsia" w:hAnsiTheme="majorHAnsi" w:cstheme="majorBidi"/>
      <w:color w:val="0F4761" w:themeColor="accent1" w:themeShade="BF"/>
      <w:sz w:val="32"/>
      <w:szCs w:val="32"/>
    </w:rPr>
  </w:style>
  <w:style w:type="character" w:customStyle="1" w:styleId="Ttulo2Car">
    <w:name w:val="Título 2 Car"/>
    <w:basedOn w:val="Fuentedeprrafopredeter"/>
    <w:link w:val="Ttulo2"/>
    <w:uiPriority w:val="9"/>
    <w:semiHidden/>
    <w:rsid w:val="00156DC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56DC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56DC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56DC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56DC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56DC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56DC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56DC9"/>
    <w:rPr>
      <w:rFonts w:eastAsiaTheme="majorEastAsia" w:cstheme="majorBidi"/>
      <w:color w:val="272727" w:themeColor="text1" w:themeTint="D8"/>
    </w:rPr>
  </w:style>
  <w:style w:type="paragraph" w:styleId="Ttulo">
    <w:name w:val="Title"/>
    <w:basedOn w:val="Normal"/>
    <w:next w:val="Normal"/>
    <w:link w:val="TtuloCar"/>
    <w:uiPriority w:val="10"/>
    <w:qFormat/>
    <w:rsid w:val="00156DC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56DC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56DC9"/>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56DC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56DC9"/>
    <w:pPr>
      <w:spacing w:before="160"/>
      <w:jc w:val="center"/>
    </w:pPr>
    <w:rPr>
      <w:i/>
      <w:iCs/>
      <w:color w:val="404040" w:themeColor="text1" w:themeTint="BF"/>
    </w:rPr>
  </w:style>
  <w:style w:type="character" w:customStyle="1" w:styleId="CitaCar">
    <w:name w:val="Cita Car"/>
    <w:basedOn w:val="Fuentedeprrafopredeter"/>
    <w:link w:val="Cita"/>
    <w:uiPriority w:val="29"/>
    <w:rsid w:val="00156DC9"/>
    <w:rPr>
      <w:i/>
      <w:iCs/>
      <w:color w:val="404040" w:themeColor="text1" w:themeTint="BF"/>
    </w:rPr>
  </w:style>
  <w:style w:type="paragraph" w:styleId="Prrafodelista">
    <w:name w:val="List Paragraph"/>
    <w:basedOn w:val="Normal"/>
    <w:uiPriority w:val="34"/>
    <w:qFormat/>
    <w:rsid w:val="00156DC9"/>
    <w:pPr>
      <w:ind w:left="720"/>
      <w:contextualSpacing/>
    </w:pPr>
  </w:style>
  <w:style w:type="character" w:styleId="nfasisintenso">
    <w:name w:val="Intense Emphasis"/>
    <w:basedOn w:val="Fuentedeprrafopredeter"/>
    <w:uiPriority w:val="21"/>
    <w:qFormat/>
    <w:rsid w:val="00156DC9"/>
    <w:rPr>
      <w:i/>
      <w:iCs/>
      <w:color w:val="0F4761" w:themeColor="accent1" w:themeShade="BF"/>
    </w:rPr>
  </w:style>
  <w:style w:type="paragraph" w:styleId="Citadestacada">
    <w:name w:val="Intense Quote"/>
    <w:basedOn w:val="Normal"/>
    <w:next w:val="Normal"/>
    <w:link w:val="CitadestacadaCar"/>
    <w:uiPriority w:val="30"/>
    <w:qFormat/>
    <w:rsid w:val="00156DC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56DC9"/>
    <w:rPr>
      <w:i/>
      <w:iCs/>
      <w:color w:val="0F4761" w:themeColor="accent1" w:themeShade="BF"/>
    </w:rPr>
  </w:style>
  <w:style w:type="character" w:styleId="Referenciaintensa">
    <w:name w:val="Intense Reference"/>
    <w:basedOn w:val="Fuentedeprrafopredeter"/>
    <w:uiPriority w:val="32"/>
    <w:qFormat/>
    <w:rsid w:val="00156DC9"/>
    <w:rPr>
      <w:b/>
      <w:bCs/>
      <w:smallCaps/>
      <w:color w:val="0F4761" w:themeColor="accent1" w:themeShade="BF"/>
      <w:spacing w:val="5"/>
    </w:rPr>
  </w:style>
  <w:style w:type="table" w:styleId="Tablaconcuadrcula">
    <w:name w:val="Table Grid"/>
    <w:basedOn w:val="Tablanormal"/>
    <w:uiPriority w:val="39"/>
    <w:rsid w:val="00156DC9"/>
    <w:pPr>
      <w:spacing w:after="0" w:line="240" w:lineRule="auto"/>
    </w:pPr>
    <w:rPr>
      <w:rFonts w:ascii="Aptos" w:eastAsia="Aptos" w:hAnsi="Aptos" w:cs="Aptos"/>
      <w:kern w:val="0"/>
      <w:lang w:val="en-GB" w:eastAsia="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A2D25"/>
    <w:rPr>
      <w:sz w:val="16"/>
      <w:szCs w:val="16"/>
    </w:rPr>
  </w:style>
  <w:style w:type="paragraph" w:styleId="Textocomentario">
    <w:name w:val="annotation text"/>
    <w:basedOn w:val="Normal"/>
    <w:link w:val="TextocomentarioCar"/>
    <w:uiPriority w:val="99"/>
    <w:unhideWhenUsed/>
    <w:rsid w:val="002A2D25"/>
    <w:pPr>
      <w:spacing w:line="240" w:lineRule="auto"/>
    </w:pPr>
    <w:rPr>
      <w:sz w:val="20"/>
      <w:szCs w:val="20"/>
    </w:rPr>
  </w:style>
  <w:style w:type="character" w:customStyle="1" w:styleId="TextocomentarioCar">
    <w:name w:val="Texto comentario Car"/>
    <w:basedOn w:val="Fuentedeprrafopredeter"/>
    <w:link w:val="Textocomentario"/>
    <w:uiPriority w:val="99"/>
    <w:rsid w:val="002A2D25"/>
    <w:rPr>
      <w:rFonts w:ascii="Aptos" w:eastAsia="Aptos" w:hAnsi="Aptos" w:cs="Aptos"/>
      <w:kern w:val="0"/>
      <w:sz w:val="20"/>
      <w:szCs w:val="20"/>
      <w:lang w:val="en-GB" w:eastAsia="es-E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548</Words>
  <Characters>3015</Characters>
  <Application>Microsoft Office Word</Application>
  <DocSecurity>0</DocSecurity>
  <Lines>25</Lines>
  <Paragraphs>7</Paragraphs>
  <ScaleCrop>false</ScaleCrop>
  <Company/>
  <LinksUpToDate>false</LinksUpToDate>
  <CharactersWithSpaces>3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Alite Cerezuela</dc:creator>
  <cp:keywords/>
  <dc:description/>
  <cp:lastModifiedBy>Paula Alite Cerezuela</cp:lastModifiedBy>
  <cp:revision>7</cp:revision>
  <dcterms:created xsi:type="dcterms:W3CDTF">2025-04-14T11:25:00Z</dcterms:created>
  <dcterms:modified xsi:type="dcterms:W3CDTF">2025-10-04T17:23:00Z</dcterms:modified>
</cp:coreProperties>
</file>